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975" w:type="dxa"/>
        <w:tblInd w:w="95" w:type="dxa"/>
        <w:tblLook w:val="04A0" w:firstRow="1" w:lastRow="0" w:firstColumn="1" w:lastColumn="0" w:noHBand="0" w:noVBand="1"/>
      </w:tblPr>
      <w:tblGrid>
        <w:gridCol w:w="7975"/>
      </w:tblGrid>
      <w:tr w:rsidR="0024028B" w:rsidRPr="0024028B" w:rsidTr="0024028B">
        <w:trPr>
          <w:trHeight w:val="540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color w:val="4F81BD"/>
                <w:sz w:val="20"/>
                <w:szCs w:val="20"/>
                <w:lang w:eastAsia="en-GB"/>
              </w:rPr>
            </w:pPr>
            <w:bookmarkStart w:id="0" w:name="_GoBack"/>
            <w:bookmarkEnd w:id="0"/>
            <w:r>
              <w:rPr>
                <w:rFonts w:ascii="Calibri" w:eastAsia="Times New Roman" w:hAnsi="Calibri" w:cs="Calibri"/>
                <w:color w:val="4F81BD"/>
                <w:sz w:val="20"/>
                <w:szCs w:val="20"/>
                <w:lang w:eastAsia="en-GB"/>
              </w:rPr>
              <w:t>Local Ethic</w:t>
            </w:r>
            <w:r w:rsidRPr="0024028B">
              <w:rPr>
                <w:rFonts w:ascii="Calibri" w:eastAsia="Times New Roman" w:hAnsi="Calibri" w:cs="Calibri"/>
                <w:color w:val="4F81BD"/>
                <w:sz w:val="20"/>
                <w:szCs w:val="20"/>
                <w:lang w:eastAsia="en-GB"/>
              </w:rPr>
              <w:t>s</w:t>
            </w:r>
            <w:r>
              <w:rPr>
                <w:rFonts w:ascii="Calibri" w:eastAsia="Times New Roman" w:hAnsi="Calibri" w:cs="Calibri"/>
                <w:color w:val="4F81BD"/>
                <w:sz w:val="20"/>
                <w:szCs w:val="20"/>
                <w:lang w:eastAsia="en-GB"/>
              </w:rPr>
              <w:t xml:space="preserve"> Committees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IIMS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iredale Local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nant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Institute of Medical Sciences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NS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pex Hospital, Bhopal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pollo Chennai Institutional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pollo Gleneagles Hospital Institutional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pollo Health City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ramada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del Ecuador Hospital Naval REC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rgyll and Clyde Local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yrshire and Arran Local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yush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Hospitals &amp; Trauma Care PVT. Ltd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Baby Memorial Hospital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Barking and Havering Local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Barnet, Enfield and Haringey Local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Barnsley Local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Bath Local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Bedfordshire Local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Berkshire Local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Bexley and Greenwich Local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Blackpool, Wyre and Fylde Local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Bolton Local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Borders Local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Bradford Local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Brent Medical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Bridgend, Neath, Port Talbot and Swansea Local Research Ethics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ommitt</w:t>
            </w:r>
            <w:proofErr w:type="spellEnd"/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Brighton and Mid Sussex Research Ethics Committee B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Brighton East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Bromley Local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Brompton,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Harefield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and NHLI Local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Burdwan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Medical College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Burirum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Hospital Ethical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alderdale and Huddersfield Local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ambridge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amden and Islington Community Local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entral and South Bristol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entral India Medical Research Ethics Committee, Nagpur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entral Manchester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Centre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Hospitalier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Universitaire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Oran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harles University in Pragu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Cheshire Local Research Ethics Committee 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HL - Apollo Hospitals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linical Trial Service Unit (CTSU)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omissao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de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tica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para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nalise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de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rojetos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de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esquisa</w:t>
            </w:r>
            <w:proofErr w:type="spellEnd"/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ommand Hospital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ornwall Local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ounty Durham and Darlington Local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oventry Local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Cumbria and Lancashire Research Ethics Committee 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Deepak Hospital Ethical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Departmento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de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Docencia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e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nvestigacion</w:t>
            </w:r>
            <w:proofErr w:type="spellEnd"/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Derbyshire Local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lastRenderedPageBreak/>
              <w:t>Devadoss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Multi Speciality Hospital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Doncaster Local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Dorset Local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Dow University Of Health Sciences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Dudley Local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Dumfries and Galloway Local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Dyfed Powys Local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aling and West London Mental Health Trust LREC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ast and North Hertfordshire Hospitals Local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ast Birmingham Local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ast Kent Local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ast Lancashire Local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ast London and the City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ast Somerset Local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ast Surrey, Crawley and Horsham Local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ast Sussex Local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astern Multi-centre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C - Aditya Diagnostics &amp; Hospitals Institutional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EC - Al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hifa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Hospital Institutional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C - BGS Hospital Institutional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C - Bhattacharyya Institutional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EC -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Bhumibol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dulyadej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Hospital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EC -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linica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de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specialidades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edicas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San Gregorio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EC -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linica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tanta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Ana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EC -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omite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de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tica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Hospitalaria</w:t>
            </w:r>
            <w:proofErr w:type="spellEnd"/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EC -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omite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de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nvestigaciones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y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tica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San Ignacio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EC -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mpresa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Social del Estado Hospital San Rafael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Tunja</w:t>
            </w:r>
            <w:proofErr w:type="spellEnd"/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EC -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mpresa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Social del Estado Hospital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Univ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rasmo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eoz</w:t>
            </w:r>
            <w:proofErr w:type="spellEnd"/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EC - ESE Hospital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Universitario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del Carib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EC -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Fundacion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linica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Valle Del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Lili</w:t>
            </w:r>
            <w:proofErr w:type="spellEnd"/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EC -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Gola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Ghat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Neuro Centre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EC -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Goyal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Hospital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EC - HIGA "Dr Oscar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lende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"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C - HIGA San Martin de La Plata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C - Hospital "Dr Rafael Rodriguez Zambrano" Manta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EC - Hospital de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inos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"Dr Roberto Gilbert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lizalde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" EC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EC - Hospital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scuela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Grail Jose de San Martin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EC - Hospital General "La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erla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"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C - Hospital General de Ecatepec "Dr Jose Ma Rodriguez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C - Hospital General de Medellin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C - Hospital General de Uruapan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C - Hospital General Ecatepec Las Americas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EC - Hospital Gustavo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ovirosa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Perez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EC - Hospital Jose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ayetano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Heredia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EC - Hospital Luis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Vernaza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EC - Hospital Municipal de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gudos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"Dr Leonidas Lucero"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EC - Hospital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acional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ayetano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Heredia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EC - Hospital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acional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Dos de Mayo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EC - Hospital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acional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Hipolito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Unanue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EC - Hospital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acional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Rosales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omite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de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tica</w:t>
            </w:r>
            <w:proofErr w:type="spellEnd"/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EC - Hospital Pablo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Tobon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Urib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C - Hospital Padilla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EC - Hospital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rivado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Centro Medico de Cordoba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EC - Hospital Regional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Docente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de Trujillo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lastRenderedPageBreak/>
              <w:t>EC - Hospital Regional Rio Grand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C - Hospital San Andres ES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EC - Hospital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Universitario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del Vall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EC - Hospital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Universitario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San Jose De Popayan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EC - Hospital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Universitario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San Vicente de Paul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EC - Hospital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Univesitario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Neiva Huila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C - Institute of Critical Care Medicine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EC -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Lampang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Hospital Institutional Review Board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C - Neurosurgery Dept Tbilisi State Medical University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EC -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Oberai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Institutional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EC -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attani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Hospital Institutional Review Board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EC -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amaiah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Medical College &amp; Teaching Hospital ERB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EC -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umah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akit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Umum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Daerah Dr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oebandi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Jember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EC -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ancheti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Institute of Orthopaedics and Rehabilitation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EC -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heth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VS Hospital Institutional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EC - Surgery Dept, Tbilisi State Medical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Univ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Central Clinic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C - Tbilisi Central Clinic Emergency Dept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EC - Tbilisi State University I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Javakhishvili</w:t>
            </w:r>
            <w:proofErr w:type="spellEnd"/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C King George's Medical University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C Krishna Surgical Hospital &amp; Trauma Care Centr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EC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eenakshi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Mission Hospital and Research Centr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C St James Hospital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mpresa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Social del Estado Hospital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Universitario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San Jorge Pereira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thical Committee (GMC Nagpur)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Ethical Committee of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uhammadiyah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Hospital of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Lamongan</w:t>
            </w:r>
            <w:proofErr w:type="spellEnd"/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Ethical Committee Sri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akthi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Hospital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thics Committee - Medical Trust Hospital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thics Committee BJ Medical College and Civil Hospital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thics Committee Ganga Hospital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Ethics Committee ISSSTE Torreon Hospital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Gallindo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Chavez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thics Committee King George's Medical University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thics Committee Krishna Surgical Hospital &amp; Trauma Care Centr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Ethics Committee of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hettinad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Academy of Research and Education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thics Committee of Christian Medical Colleg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Ethics Committee of Hospital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acional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rzobispo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Loayza</w:t>
            </w:r>
            <w:proofErr w:type="spellEnd"/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thics Committee of Krishna Institute of Medical Sciences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Ethics Committee of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anipal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Hospital &amp;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anipal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Heart Foundation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Ethics Committee of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izam's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Institute of Medical Sciences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thics Committee of NSCB Medical Colleg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Ethics committee of Shanghai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enji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Hospital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Ethics Committee,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Gauhati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Medical College Hospital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Ethics Committee, Government District Hospital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Udhampur</w:t>
            </w:r>
            <w:proofErr w:type="spellEnd"/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thics Committee, International Hospital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thics Committee, KLE University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thikkommission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des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Landes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Oberösterreich</w:t>
            </w:r>
            <w:proofErr w:type="spellEnd"/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tická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komise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FN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otol</w:t>
            </w:r>
            <w:proofErr w:type="spellEnd"/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uropean Society for Emergency Medicin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yvaz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Zadeh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Hospital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Facutad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de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edicina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y Hospital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Universitario</w:t>
            </w:r>
            <w:proofErr w:type="spellEnd"/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Frenchay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Fundacion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Hospital San Jose de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Buga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Gateshead and South Tyneside Local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GGH Ethics Committee, Rajkot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Gloucestershire Local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lastRenderedPageBreak/>
              <w:t xml:space="preserve">Grampian Local Research Ethics Committee 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Great Yarmouth and Waveney Local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GSVM Medical College IEC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Guys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Gwent Local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Hammersmith, Queen Charlottes and Chelsea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Harrogate Health Care NHS Trust Local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Harrow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Hartlepool and North Tees Local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Hereford and Worcester Local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Hertfordshire Local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Highland Local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Himalayan Institute Hospital Trust IEC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Hopsital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Central "Dr Miguel Perez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arreno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IUSS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Hospital 4 de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Junio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Hospital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lcivar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Hospital de Pronto Socorro de Canoas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Hospital General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himalhuacan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Hospital General del Sur "Dr Pedro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turbe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"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Hospital General Regional 25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Hospital IV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ssalud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Huancayo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Hospital Jose Carrasco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teaga</w:t>
            </w:r>
            <w:proofErr w:type="spellEnd"/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Hospital La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aleta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  <w:r w:rsidR="00954E9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</w:t>
            </w: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Hospital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Universitario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Guayaquil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omite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de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tica</w:t>
            </w:r>
            <w:proofErr w:type="spellEnd"/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Hounslow and Hillingdon Local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HPSS Phase I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HPSS Research Ethics Committee 1 (HPSS1)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HSE North Eastern Area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Hull and East Riding Local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Human Ethical Committee Medical College Thiruvananthapuram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Human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Huntingdon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ndependent Ethics Committee (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hikitsa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ndependent Ethics Committee MAANAV Health Foundation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ndependent Ethics Committee Nagpur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Indian Medical Association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hettinad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Bran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nstitute Ethics Committee Care Hospital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nstitute Ethics Committee Postgraduate Institute of Medical Education and Research, Chandigarh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Institution Ethics Committee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ushrut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Hospital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nstitutional Ethics Committee Deccan College of Medical Sciences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Institutional Ethics Committee Dr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Jeyasekharan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Medical Trust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nstitutional Ethics Committee for Human Research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nstitutional Ethics Committee GMC Chandigarh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nstitutional Ethics Committee Government Medical College (Jammu)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Institutional Ethics Committee Government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ajaji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Hospital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nstitutional Ethics Committee Govt. Medical College Calicut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Institutional Ethics Committee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Goyal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Hospital and Research Centr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nstitutional Ethics Committee GSVM Medical Colleg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nstitutional Ethics Committee Himalayan Institute Hospital Trust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nstitutional Ethics Committee Kasturba Medical Colleg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nstitutional Ethics Committee Krishna Kumar Orthopaedic Hospital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Institutional Ethics Committee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Krishnamai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Medical &amp; Research Foundation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nstitutional Ethics Committee LTM Medical College and LTMG Hospital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lastRenderedPageBreak/>
              <w:t xml:space="preserve">Institutional Ethics Committee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ahakoshal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Hospital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Institutional Ethics Committee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alankara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Orthodox Syrian Church Medical Colleg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Institutional Ethics Committee NKP Salve and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Lata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angeshkar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Hospital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Institutional Ethics Committee of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Kamineni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Hospitals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Institutional Ethics Committee of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ansarovar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Hospital Group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nstitutional Ethics Committee of MKCG Medical Colleg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Institutional Ethics Committee of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anjivani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Diagnostics and Hospitals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Institutional Ethics Committee of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atna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Hospital (P) Ltd.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Institutional Ethics Committee of Shanti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ukand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Hospital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nstitutional Ethics Committee Rajeev Gandhi Memorial Hospital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Institutional Ethics Committee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heth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VS General Hospital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Institutional Ethics Committee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Vydehi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Institute of Medical Sciences &amp; Research Centr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Institutional Ethics Committee, Dr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Jeyasekharan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Medical Trust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nstitutional Ethics Committee, Fortis Escorts Hospital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nstitutional Ethics Committee, GM Hospitals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nstituto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utonomo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Hospital U de los Andes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nstituto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acional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de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Vigilancia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de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edicamentos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y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limentos</w:t>
            </w:r>
            <w:proofErr w:type="spellEnd"/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Isle of Wight, Portsmouth and South East Hampshire Local Research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thi</w:t>
            </w:r>
            <w:proofErr w:type="spellEnd"/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Jain Medical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Joint Commission of Ethics- City Hospital #1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Jordan Food and Drug Administration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Jupiter Hospital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Kasturba Medical College IEC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Khon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Kaen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Hospital Ethical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eveiw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Committee for Research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King's College Hospital Local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Kintampo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Health Research Centre -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Krishna Kumar Orthopaedic Hospital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Krishnamai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Medical &amp; Research Foundation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Lanarkshire Local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Leeds East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Leeds West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Leicestershire Research Ethics Committee 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Lewisham Local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Life Sciences Research Offic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Lifeline Hospital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Lincolnshire Local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Liverpool Adult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London Multi-centre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London-Surrey Borders Local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Lothian Local Research Ethics Committee 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LTM Medical College and LTMG Hospital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Lyndon Copiers Limited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ahatma Gandhi Institute of Medical Sciences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alaysia Medical Research Ethics Committee, Ministry of Health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allikatta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Ethical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anavata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Clinical Research Institute Professional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audsley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edical Ethics Committee, University of Malaya Medical Centr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eenakshi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Mission Hospital and Research Centre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etropolitan Multi-centre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id and South Buckinghamshire Local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ilad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Hospital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ilton Keynes Local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oorfields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Eye Hospital Local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lastRenderedPageBreak/>
              <w:t>Morecambe Bay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uhhamadiyah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Hospital of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Lamongan</w:t>
            </w:r>
            <w:proofErr w:type="spellEnd"/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Multi-centre Research Ethics Committee for Scotland 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ulti-centre Research Ethics Committee for Wales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ational Health Ethics and Research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ational Hospital for Neurology and Neurosurgery and Institute of Neurology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azareth Hospital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epal Medical College Research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Newcastle and North Tyneside Research Ethics Committee 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NKP Salve and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Lata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angeshkar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Hospital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orth and East Devon Local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orth and Mid Essex Local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orth and Mid Hampshire Local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orth Birmingham Local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orth Central Wales Local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orth Cumbria Local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orth East Wales Local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orth Manchester Local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orth Nottinghamshire Local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orth Sheffield Local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orth Somerset Local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orth Staffordshire Local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orth West Multi-centre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orth West Surrey Local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orth West Wales Local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orthampton Local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orthern and Yorkshire Multi-centre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orthumberland Local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orwich Local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Nottingham Local Research Ethics Committee 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ottingham University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uevo Hospital Obregon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Oldham Local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Orkney Local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Oxfordshire Research Ethics Committee 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arkar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Medical Foundation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eterborough and Fenland Local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GIMS Institutional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hrae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Hospital ethical Committee on Human Rights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initia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tik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enelitian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Kesehatan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RSU Dr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oetomo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Surabaya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olish Society for Emergency Medicin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oona Medical Research Foundation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residency Hospital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Preston, Chorley and South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ibble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Local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romotora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edica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Las Americas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QRG CHRC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R&amp;D Unit, Medical Faculty University of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Udayana</w:t>
            </w:r>
            <w:proofErr w:type="spellEnd"/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ayong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Hospital Patient Rights and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edbridge and Waltham Forest Local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iverside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oi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Et Hospital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nsitutual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eveiw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Board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otherham Local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oyal Free Hospital and Medical School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oyal National Orthopaedic Hospital Local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lastRenderedPageBreak/>
              <w:t>Salford and Trafford Local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alisbury and South Wiltshire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andwell and West Birmingham Local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carborough and North East Yorkshire Local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efton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Local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halimar Hospital &amp; Trauma Centre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hetland Local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hropshire Local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olihull Local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outh Birmingham Local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outh Devon Local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outh East Multi-centre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outh East Wales Research Ethics Committee Panel D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outh Essex Local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outh Humber Local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outh Manchester Local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outh Sheffield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outh Staffordshire Local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outh Tees Local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outh West Devon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outh West Multi-centre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outh West Surrey Local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Southampton and South West Hampshire Research Ethics Committee 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outhern General Hospital Local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outhmead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Local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Sri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ai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Hospital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Sri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akthi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Hospital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St Helen’s and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Knowsley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Local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t James Hospital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St Joseph Catholic Health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enter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of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Widikum</w:t>
            </w:r>
            <w:proofErr w:type="spellEnd"/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t Mary's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t Stephen's Hospital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t Thomas' Hospital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tockport Local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uffolk Local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ujlam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Independent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underland Local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ushrut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Hospital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windon Local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Tameside and Glossop Local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Tayside Committee on Medical Research Ethics 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Thames Valley Multi-centre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The Medical School,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antou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University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The Royal Marsden NHS Foundation Trust Local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Trent Multi-centre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UCLH Research Ethics Committee 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Universitas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Indonesia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Fakultas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Kedokteran</w:t>
            </w:r>
            <w:proofErr w:type="spellEnd"/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University of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Brawijaya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aiful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Anwar Hospital, Ethical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University </w:t>
            </w: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ains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Malaysia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Usha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Hospital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Vadamalayan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Victoria Infirmary Local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Wakefield District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Walsall Local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lastRenderedPageBreak/>
              <w:t>Wandsworth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Local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Warwickshire Local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West Essex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West Hertfordshire Hospitals NHS Trust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West Kent Local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West Midlands Multi-centre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West Somerset Local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West Sussex Local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Whittington Hospital Local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Wolverhampton Local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Wrightington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, Wigan and Leigh Local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York Research Ethics Committee</w:t>
            </w:r>
          </w:p>
        </w:tc>
      </w:tr>
      <w:tr w:rsidR="0024028B" w:rsidRPr="0024028B" w:rsidTr="0024028B">
        <w:trPr>
          <w:trHeight w:val="255"/>
        </w:trPr>
        <w:tc>
          <w:tcPr>
            <w:tcW w:w="7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8B" w:rsidRPr="0024028B" w:rsidRDefault="0024028B" w:rsidP="0024028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Yorkhill</w:t>
            </w:r>
            <w:proofErr w:type="spellEnd"/>
            <w:r w:rsidRPr="002402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Local Research Ethics Committee</w:t>
            </w:r>
          </w:p>
        </w:tc>
      </w:tr>
    </w:tbl>
    <w:p w:rsidR="00A22EBD" w:rsidRDefault="00FE4030"/>
    <w:sectPr w:rsidR="00A22EBD" w:rsidSect="00247B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Sans Serif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24028B"/>
    <w:rsid w:val="0024028B"/>
    <w:rsid w:val="00247B13"/>
    <w:rsid w:val="002D47E3"/>
    <w:rsid w:val="005B4369"/>
    <w:rsid w:val="00954E91"/>
    <w:rsid w:val="00BA59D2"/>
    <w:rsid w:val="00FE4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ED14CD2-D56C-4589-B65B-ADE6467462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7B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4028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4028B"/>
    <w:rPr>
      <w:color w:val="800080"/>
      <w:u w:val="single"/>
    </w:rPr>
  </w:style>
  <w:style w:type="paragraph" w:customStyle="1" w:styleId="xl63">
    <w:name w:val="xl63"/>
    <w:basedOn w:val="Normal"/>
    <w:rsid w:val="0024028B"/>
    <w:pPr>
      <w:spacing w:before="100" w:beforeAutospacing="1" w:after="100" w:afterAutospacing="1" w:line="240" w:lineRule="auto"/>
      <w:textAlignment w:val="center"/>
    </w:pPr>
    <w:rPr>
      <w:rFonts w:ascii="MS Sans Serif" w:eastAsia="Times New Roman" w:hAnsi="MS Sans Serif" w:cs="Times New Roman"/>
      <w:color w:val="4F81BD"/>
      <w:sz w:val="24"/>
      <w:szCs w:val="24"/>
      <w:lang w:eastAsia="en-GB"/>
    </w:rPr>
  </w:style>
  <w:style w:type="paragraph" w:customStyle="1" w:styleId="xl64">
    <w:name w:val="xl64"/>
    <w:basedOn w:val="Normal"/>
    <w:rsid w:val="0024028B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color w:val="4F81BD"/>
      <w:sz w:val="24"/>
      <w:szCs w:val="24"/>
      <w:lang w:eastAsia="en-GB"/>
    </w:rPr>
  </w:style>
  <w:style w:type="paragraph" w:customStyle="1" w:styleId="xl65">
    <w:name w:val="xl65"/>
    <w:basedOn w:val="Normal"/>
    <w:rsid w:val="0024028B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6174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8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798</Words>
  <Characters>15953</Characters>
  <Application>Microsoft Office Word</Application>
  <DocSecurity>0</DocSecurity>
  <Lines>132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87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PHCGIL</dc:creator>
  <cp:lastModifiedBy>Ian</cp:lastModifiedBy>
  <cp:revision>2</cp:revision>
  <dcterms:created xsi:type="dcterms:W3CDTF">2014-10-30T10:43:00Z</dcterms:created>
  <dcterms:modified xsi:type="dcterms:W3CDTF">2014-10-30T10:43:00Z</dcterms:modified>
</cp:coreProperties>
</file>